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85844" w14:textId="4F3FA820" w:rsidR="00A31B54" w:rsidRPr="00A31B54" w:rsidRDefault="000E3B26" w:rsidP="00A31B54">
      <w:pPr>
        <w:spacing w:line="240" w:lineRule="auto"/>
        <w:ind w:left="142"/>
        <w:jc w:val="center"/>
        <w:rPr>
          <w:rFonts w:ascii="Times New Roman" w:hAnsi="Times New Roman"/>
          <w:b/>
          <w:bCs/>
          <w:color w:val="000000"/>
          <w:sz w:val="28"/>
          <w:szCs w:val="28"/>
          <w:lang w:val="en-GB" w:eastAsia="en-GB"/>
        </w:rPr>
      </w:pPr>
      <w:r>
        <w:rPr>
          <w:rFonts w:ascii="Times New Roman" w:hAnsi="Times New Roman"/>
          <w:b/>
          <w:bCs/>
          <w:color w:val="000000"/>
          <w:sz w:val="28"/>
          <w:szCs w:val="28"/>
          <w:lang w:val="en-GB" w:eastAsia="en-GB"/>
        </w:rPr>
        <w:t xml:space="preserve">Supplementary Information </w:t>
      </w:r>
    </w:p>
    <w:p w14:paraId="34693289" w14:textId="77777777" w:rsidR="00A31B54" w:rsidRDefault="00A31B54" w:rsidP="00C47C03">
      <w:pPr>
        <w:spacing w:line="240" w:lineRule="auto"/>
        <w:ind w:left="142"/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</w:pPr>
    </w:p>
    <w:p w14:paraId="04D16387" w14:textId="77777777" w:rsidR="00A31B54" w:rsidRDefault="00A31B54" w:rsidP="00C47C03">
      <w:pPr>
        <w:spacing w:line="240" w:lineRule="auto"/>
        <w:ind w:left="142"/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</w:pPr>
    </w:p>
    <w:p w14:paraId="68ED4B33" w14:textId="3FB5209A" w:rsidR="00C47C03" w:rsidRPr="00F5256B" w:rsidRDefault="00A31B54" w:rsidP="00C47C03">
      <w:pPr>
        <w:spacing w:line="240" w:lineRule="auto"/>
        <w:ind w:left="142"/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</w:pPr>
      <w:r w:rsidRPr="00A31B54"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  <w:t>Supplementary Table S1</w:t>
      </w:r>
      <w:r w:rsidR="00C47C03" w:rsidRPr="00F5256B"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  <w:t>. </w:t>
      </w:r>
    </w:p>
    <w:p w14:paraId="726AC8C1" w14:textId="77777777" w:rsidR="00C47C03" w:rsidRDefault="00C47C03" w:rsidP="00C47C03">
      <w:pPr>
        <w:spacing w:line="240" w:lineRule="auto"/>
        <w:ind w:left="142"/>
        <w:rPr>
          <w:rFonts w:ascii="Times New Roman" w:hAnsi="Times New Roman"/>
          <w:color w:val="000000"/>
          <w:sz w:val="18"/>
          <w:szCs w:val="18"/>
          <w:lang w:val="en-GB" w:eastAsia="en-GB"/>
        </w:rPr>
      </w:pPr>
      <w:r>
        <w:rPr>
          <w:rFonts w:ascii="Times New Roman" w:hAnsi="Times New Roman"/>
          <w:color w:val="000000"/>
          <w:sz w:val="18"/>
          <w:szCs w:val="18"/>
          <w:lang w:val="en-GB" w:eastAsia="en-GB"/>
        </w:rPr>
        <w:t>Characteristics of the studied population (</w:t>
      </w:r>
      <w:proofErr w:type="spellStart"/>
      <w:r>
        <w:rPr>
          <w:rFonts w:ascii="Times New Roman" w:hAnsi="Times New Roman"/>
          <w:color w:val="000000"/>
          <w:sz w:val="18"/>
          <w:szCs w:val="18"/>
          <w:lang w:val="en-GB" w:eastAsia="en-GB"/>
        </w:rPr>
        <w:t>mean±SD</w:t>
      </w:r>
      <w:proofErr w:type="spellEnd"/>
      <w:r>
        <w:rPr>
          <w:rFonts w:ascii="Times New Roman" w:hAnsi="Times New Roman"/>
          <w:color w:val="000000"/>
          <w:sz w:val="18"/>
          <w:szCs w:val="18"/>
          <w:lang w:val="en-GB" w:eastAsia="en-GB"/>
        </w:rPr>
        <w:t>).</w:t>
      </w:r>
    </w:p>
    <w:tbl>
      <w:tblPr>
        <w:tblW w:w="0" w:type="auto"/>
        <w:tblInd w:w="1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53"/>
        <w:gridCol w:w="2477"/>
        <w:gridCol w:w="2194"/>
      </w:tblGrid>
      <w:tr w:rsidR="00C47C03" w14:paraId="3B13018E" w14:textId="77777777" w:rsidTr="00BC09FF">
        <w:trPr>
          <w:trHeight w:val="3587"/>
        </w:trPr>
        <w:tc>
          <w:tcPr>
            <w:tcW w:w="3153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A47D2B" w14:textId="77777777" w:rsidR="00C47C03" w:rsidRPr="002D1A75" w:rsidRDefault="00C47C03" w:rsidP="00BC09FF">
            <w:pPr>
              <w:spacing w:after="0" w:line="480" w:lineRule="atLeas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</w:p>
          <w:p w14:paraId="12628136" w14:textId="77777777" w:rsidR="00C47C03" w:rsidRPr="002D1A75" w:rsidRDefault="00C47C03" w:rsidP="00BC09FF">
            <w:pPr>
              <w:spacing w:after="0" w:line="480" w:lineRule="atLeas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Male/female, no.</w:t>
            </w:r>
          </w:p>
          <w:p w14:paraId="6803BCFF" w14:textId="77777777" w:rsidR="00C47C03" w:rsidRPr="002D1A75" w:rsidRDefault="00C47C03" w:rsidP="00BC09FF">
            <w:pPr>
              <w:spacing w:after="0" w:line="480" w:lineRule="atLeas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Age, yr</w:t>
            </w:r>
          </w:p>
          <w:p w14:paraId="72766E4E" w14:textId="77777777" w:rsidR="00C47C03" w:rsidRPr="002D1A75" w:rsidRDefault="00C47C03" w:rsidP="00BC09FF">
            <w:pPr>
              <w:spacing w:after="0" w:line="480" w:lineRule="atLeas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Duration of disease, yr</w:t>
            </w:r>
          </w:p>
          <w:p w14:paraId="4472A736" w14:textId="77777777" w:rsidR="00C47C03" w:rsidRPr="002D1A75" w:rsidRDefault="00C47C03" w:rsidP="00BC09FF">
            <w:pPr>
              <w:spacing w:after="0" w:line="480" w:lineRule="atLeas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H&amp;Y</w:t>
            </w:r>
          </w:p>
          <w:p w14:paraId="7D85ACA3" w14:textId="77777777" w:rsidR="00C47C03" w:rsidRPr="002D1A75" w:rsidRDefault="00C47C03" w:rsidP="00BC09FF">
            <w:pPr>
              <w:spacing w:after="0" w:line="480" w:lineRule="atLeas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MDS-UPDRS III</w:t>
            </w:r>
          </w:p>
          <w:p w14:paraId="0C3CEA3F" w14:textId="77777777" w:rsidR="00C47C03" w:rsidRPr="002D1A75" w:rsidRDefault="00C47C03" w:rsidP="00BC09FF">
            <w:pPr>
              <w:spacing w:after="0" w:line="480" w:lineRule="atLeas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IOIT score</w:t>
            </w:r>
          </w:p>
        </w:tc>
        <w:tc>
          <w:tcPr>
            <w:tcW w:w="2477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F31E46" w14:textId="77777777" w:rsidR="00C47C03" w:rsidRPr="002D1A75" w:rsidRDefault="00C47C03" w:rsidP="00BC09FF">
            <w:pPr>
              <w:spacing w:after="0" w:line="480" w:lineRule="atLeas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2D1A75">
              <w:rPr>
                <w:rFonts w:ascii="Times New Roman" w:hAnsi="Times New Roman"/>
                <w:b/>
                <w:bCs/>
                <w:sz w:val="18"/>
                <w:szCs w:val="18"/>
                <w:lang w:val="en-GB" w:eastAsia="en-GB"/>
              </w:rPr>
              <w:t>PD patients (n=26)</w:t>
            </w:r>
          </w:p>
          <w:p w14:paraId="64DD1D6C" w14:textId="77777777" w:rsidR="00C47C03" w:rsidRPr="002D1A75" w:rsidRDefault="00C47C03" w:rsidP="00BC09FF">
            <w:pPr>
              <w:spacing w:after="0" w:line="480" w:lineRule="atLeas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D83D04">
              <w:rPr>
                <w:rFonts w:ascii="Times New Roman" w:hAnsi="Times New Roman"/>
                <w:sz w:val="18"/>
                <w:szCs w:val="18"/>
                <w:lang w:val="en-GB" w:eastAsia="en-GB"/>
              </w:rPr>
              <w:t>17/9</w:t>
            </w: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 </w:t>
            </w:r>
          </w:p>
          <w:p w14:paraId="11BEA8B4" w14:textId="77777777" w:rsidR="00C47C03" w:rsidRPr="002D1A75" w:rsidRDefault="00C47C03" w:rsidP="00BC09FF">
            <w:pPr>
              <w:spacing w:after="0" w:line="480" w:lineRule="atLeas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60</w:t>
            </w: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.8</w:t>
            </w: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±5</w:t>
            </w: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.</w:t>
            </w: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9</w:t>
            </w:r>
          </w:p>
          <w:p w14:paraId="5A5ACD84" w14:textId="77777777" w:rsidR="00C47C03" w:rsidRPr="002D1A75" w:rsidRDefault="00C47C03" w:rsidP="00BC09FF">
            <w:pPr>
              <w:spacing w:after="0" w:line="480" w:lineRule="atLeas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.</w:t>
            </w: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3±0</w:t>
            </w: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.</w:t>
            </w: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6</w:t>
            </w:r>
          </w:p>
          <w:p w14:paraId="688B2FC5" w14:textId="77777777" w:rsidR="00C47C03" w:rsidRPr="002D1A75" w:rsidRDefault="00C47C03" w:rsidP="00BC09FF">
            <w:pPr>
              <w:spacing w:after="0" w:line="480" w:lineRule="atLeas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1.8±0.4</w:t>
            </w:r>
          </w:p>
          <w:p w14:paraId="3EB48B35" w14:textId="77777777" w:rsidR="00C47C03" w:rsidRPr="002D1A75" w:rsidRDefault="00C47C03" w:rsidP="00BC09FF">
            <w:pPr>
              <w:spacing w:after="0" w:line="480" w:lineRule="atLeas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25</w:t>
            </w: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.</w:t>
            </w: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8±9</w:t>
            </w: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.</w:t>
            </w: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3</w:t>
            </w:r>
          </w:p>
          <w:p w14:paraId="2F4D46A6" w14:textId="77777777" w:rsidR="00C47C03" w:rsidRPr="002D1A75" w:rsidRDefault="00C47C03" w:rsidP="00BC09FF">
            <w:pPr>
              <w:spacing w:after="0" w:line="480" w:lineRule="atLeas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15</w:t>
            </w: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.</w:t>
            </w: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1±4</w:t>
            </w: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.</w:t>
            </w: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219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9C1257" w14:textId="77777777" w:rsidR="00C47C03" w:rsidRPr="002D1A75" w:rsidRDefault="00C47C03" w:rsidP="00BC09FF">
            <w:pPr>
              <w:spacing w:after="0" w:line="480" w:lineRule="atLeas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2D1A75">
              <w:rPr>
                <w:rFonts w:ascii="Times New Roman" w:hAnsi="Times New Roman"/>
                <w:b/>
                <w:bCs/>
                <w:sz w:val="18"/>
                <w:szCs w:val="18"/>
                <w:lang w:val="en-GB" w:eastAsia="en-GB"/>
              </w:rPr>
              <w:t>Controls (n=20)</w:t>
            </w:r>
          </w:p>
          <w:p w14:paraId="78786ABE" w14:textId="77777777" w:rsidR="00C47C03" w:rsidRPr="002D1A75" w:rsidRDefault="00C47C03" w:rsidP="00BC09FF">
            <w:pPr>
              <w:spacing w:after="0" w:line="480" w:lineRule="atLeas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D83D04">
              <w:rPr>
                <w:rFonts w:ascii="Times New Roman" w:hAnsi="Times New Roman"/>
                <w:sz w:val="18"/>
                <w:szCs w:val="18"/>
                <w:lang w:val="en-GB" w:eastAsia="en-GB"/>
              </w:rPr>
              <w:t>12/</w:t>
            </w: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8</w:t>
            </w:r>
          </w:p>
          <w:p w14:paraId="3EA404BE" w14:textId="77777777" w:rsidR="00C47C03" w:rsidRPr="002D1A75" w:rsidRDefault="00C47C03" w:rsidP="00BC09FF">
            <w:pPr>
              <w:spacing w:after="0" w:line="480" w:lineRule="atLeas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58</w:t>
            </w: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.</w:t>
            </w: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>9±10</w:t>
            </w:r>
            <w:r>
              <w:rPr>
                <w:rFonts w:ascii="Times New Roman" w:hAnsi="Times New Roman"/>
                <w:sz w:val="18"/>
                <w:szCs w:val="18"/>
                <w:lang w:val="en-GB" w:eastAsia="en-GB"/>
              </w:rPr>
              <w:t>.6</w:t>
            </w:r>
            <w:r w:rsidRPr="002D1A75">
              <w:rPr>
                <w:rFonts w:ascii="Times New Roman" w:hAnsi="Times New Roman"/>
                <w:sz w:val="18"/>
                <w:szCs w:val="18"/>
                <w:lang w:val="en-GB" w:eastAsia="en-GB"/>
              </w:rPr>
              <w:t xml:space="preserve"> </w:t>
            </w:r>
          </w:p>
          <w:p w14:paraId="3556C178" w14:textId="77777777" w:rsidR="00C47C03" w:rsidRPr="002D1A75" w:rsidRDefault="00C47C03" w:rsidP="00BC09FF">
            <w:pPr>
              <w:spacing w:after="0" w:line="480" w:lineRule="atLeas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</w:p>
          <w:p w14:paraId="5C48E744" w14:textId="77777777" w:rsidR="00C47C03" w:rsidRPr="002D1A75" w:rsidRDefault="00C47C03" w:rsidP="00BC09FF">
            <w:pPr>
              <w:spacing w:after="0" w:line="480" w:lineRule="atLeas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</w:p>
          <w:p w14:paraId="73DD1143" w14:textId="77777777" w:rsidR="00C47C03" w:rsidRPr="002D1A75" w:rsidRDefault="00C47C03" w:rsidP="00BC09FF">
            <w:pPr>
              <w:spacing w:after="0" w:line="480" w:lineRule="atLeas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</w:p>
          <w:p w14:paraId="02EC3752" w14:textId="77777777" w:rsidR="00C47C03" w:rsidRPr="002D1A75" w:rsidRDefault="00C47C03" w:rsidP="00BC09FF">
            <w:pPr>
              <w:spacing w:after="0" w:line="480" w:lineRule="atLeast"/>
              <w:rPr>
                <w:rFonts w:ascii="Times New Roman" w:hAnsi="Times New Roman"/>
                <w:sz w:val="18"/>
                <w:szCs w:val="18"/>
                <w:lang w:val="en-GB" w:eastAsia="en-GB"/>
              </w:rPr>
            </w:pPr>
          </w:p>
        </w:tc>
      </w:tr>
    </w:tbl>
    <w:p w14:paraId="632F8A57" w14:textId="77777777" w:rsidR="00C47C03" w:rsidRDefault="00C47C03" w:rsidP="00C47C03">
      <w:pPr>
        <w:spacing w:line="230" w:lineRule="atLeast"/>
        <w:rPr>
          <w:rFonts w:cs="Calibri"/>
          <w:color w:val="000000"/>
          <w:sz w:val="18"/>
          <w:szCs w:val="18"/>
          <w:lang w:val="en-GB" w:eastAsia="en-GB"/>
        </w:rPr>
      </w:pPr>
      <w:r>
        <w:rPr>
          <w:rFonts w:cs="Calibri"/>
          <w:color w:val="000000"/>
          <w:sz w:val="18"/>
          <w:szCs w:val="18"/>
          <w:lang w:val="en-GB" w:eastAsia="en-GB"/>
        </w:rPr>
        <w:t> </w:t>
      </w:r>
    </w:p>
    <w:p w14:paraId="22B7944E" w14:textId="77777777" w:rsidR="00A31B54" w:rsidRDefault="00A31B54" w:rsidP="00C47C03">
      <w:pPr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</w:pPr>
    </w:p>
    <w:p w14:paraId="4AECE808" w14:textId="77777777" w:rsidR="00A31B54" w:rsidRDefault="00A31B54" w:rsidP="00C47C03">
      <w:pPr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</w:pPr>
    </w:p>
    <w:p w14:paraId="6987166B" w14:textId="38ABF6B9" w:rsidR="00C47C03" w:rsidRDefault="00A31B54" w:rsidP="00C47C03">
      <w:pPr>
        <w:spacing w:line="240" w:lineRule="auto"/>
        <w:ind w:left="142"/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</w:pPr>
      <w:r w:rsidRPr="00A31B54"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  <w:t xml:space="preserve">Supplementary </w:t>
      </w:r>
      <w:r w:rsidR="00C47C03"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  <w:t>F</w:t>
      </w:r>
      <w:r w:rsidR="00757D3C"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  <w:t>IG.</w:t>
      </w:r>
      <w:r w:rsidR="00C47C03" w:rsidRPr="000552BA"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  <w:t xml:space="preserve"> </w:t>
      </w:r>
      <w:r w:rsidR="00C47C03"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  <w:t>S</w:t>
      </w:r>
      <w:r w:rsidR="00C47C03" w:rsidRPr="000552BA"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  <w:t>1.</w:t>
      </w:r>
    </w:p>
    <w:p w14:paraId="309A5239" w14:textId="54D125C5" w:rsidR="00C47C03" w:rsidRDefault="00C36D2B" w:rsidP="00C47C03">
      <w:pPr>
        <w:spacing w:line="240" w:lineRule="auto"/>
        <w:ind w:left="142"/>
        <w:rPr>
          <w:rFonts w:ascii="Times New Roman" w:hAnsi="Times New Roman"/>
          <w:color w:val="000000"/>
          <w:sz w:val="18"/>
          <w:szCs w:val="18"/>
          <w:lang w:val="en-GB" w:eastAsia="en-GB"/>
        </w:rPr>
      </w:pPr>
      <w:r w:rsidRPr="00A738B0">
        <w:rPr>
          <w:rFonts w:ascii="Times New Roman" w:hAnsi="Times New Roman"/>
          <w:color w:val="000000"/>
          <w:sz w:val="18"/>
          <w:szCs w:val="18"/>
          <w:highlight w:val="yellow"/>
          <w:lang w:val="en-GB" w:eastAsia="en-GB"/>
        </w:rPr>
        <w:t>Comparison of olfactory tract mean diffusivity (left panel) and tract volume (right panel) between healthy controls (HCs) and patients with Parkinson’s disease (PD)</w:t>
      </w:r>
    </w:p>
    <w:p w14:paraId="6215F570" w14:textId="77777777" w:rsidR="00C36D2B" w:rsidRDefault="00C36D2B" w:rsidP="00C47C03">
      <w:pPr>
        <w:spacing w:line="240" w:lineRule="auto"/>
        <w:ind w:left="142"/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</w:pPr>
    </w:p>
    <w:p w14:paraId="59E32240" w14:textId="307A83FD" w:rsidR="00C47C03" w:rsidRDefault="00A31B54" w:rsidP="00C47C03">
      <w:pPr>
        <w:spacing w:line="240" w:lineRule="auto"/>
        <w:ind w:left="142"/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</w:pPr>
      <w:bookmarkStart w:id="0" w:name="_Hlk204614915"/>
      <w:r w:rsidRPr="00A31B54"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  <w:t xml:space="preserve">Supplementary </w:t>
      </w:r>
      <w:r w:rsidR="00C47C03"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  <w:t>F</w:t>
      </w:r>
      <w:r w:rsidR="00757D3C"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  <w:t>IG.</w:t>
      </w:r>
      <w:r w:rsidR="00C47C03" w:rsidRPr="000552BA"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  <w:t xml:space="preserve"> </w:t>
      </w:r>
      <w:r w:rsidR="00C47C03"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  <w:t>S2</w:t>
      </w:r>
      <w:r w:rsidR="00C47C03" w:rsidRPr="000552BA"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  <w:t>.</w:t>
      </w:r>
    </w:p>
    <w:p w14:paraId="101742ED" w14:textId="60D6EEF7" w:rsidR="00C47C03" w:rsidRPr="00A31B54" w:rsidRDefault="00C47C03" w:rsidP="00C47C03">
      <w:pPr>
        <w:spacing w:line="240" w:lineRule="auto"/>
        <w:ind w:left="142"/>
        <w:rPr>
          <w:rFonts w:ascii="Times New Roman" w:hAnsi="Times New Roman"/>
          <w:color w:val="000000"/>
          <w:sz w:val="18"/>
          <w:szCs w:val="18"/>
          <w:lang w:val="en-GB" w:eastAsia="en-GB"/>
        </w:rPr>
      </w:pPr>
      <w:bookmarkStart w:id="1" w:name="_Hlk204614894"/>
      <w:bookmarkEnd w:id="0"/>
      <w:r w:rsidRPr="00A31B54">
        <w:rPr>
          <w:rFonts w:ascii="Times New Roman" w:hAnsi="Times New Roman"/>
          <w:color w:val="000000"/>
          <w:sz w:val="18"/>
          <w:szCs w:val="18"/>
          <w:lang w:val="en-GB" w:eastAsia="en-GB"/>
        </w:rPr>
        <w:t>Correlation between mean diffusivity values and age in PD patients and in HCs group. A significant correlation, only for PD patients, was found (r=0.52, P&lt;0.05, Spearman’s rank correlation)</w:t>
      </w:r>
    </w:p>
    <w:bookmarkEnd w:id="1"/>
    <w:p w14:paraId="1BAC93B6" w14:textId="77777777" w:rsidR="00C47C03" w:rsidRDefault="00C47C03" w:rsidP="00C47C03">
      <w:pPr>
        <w:rPr>
          <w:rFonts w:ascii="Times New Roman" w:hAnsi="Times New Roman"/>
          <w:b/>
          <w:bCs/>
          <w:color w:val="000000"/>
          <w:sz w:val="18"/>
          <w:szCs w:val="18"/>
          <w:lang w:val="en-GB" w:eastAsia="en-GB"/>
        </w:rPr>
      </w:pPr>
    </w:p>
    <w:p w14:paraId="0D3DDDFA" w14:textId="77777777" w:rsidR="00C14604" w:rsidRDefault="00C14604"/>
    <w:sectPr w:rsidR="00C1460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4BD"/>
    <w:rsid w:val="000E3B26"/>
    <w:rsid w:val="00353070"/>
    <w:rsid w:val="005E5282"/>
    <w:rsid w:val="00660057"/>
    <w:rsid w:val="00757D3C"/>
    <w:rsid w:val="007964BD"/>
    <w:rsid w:val="00A31B54"/>
    <w:rsid w:val="00A738B0"/>
    <w:rsid w:val="00BE1419"/>
    <w:rsid w:val="00C14604"/>
    <w:rsid w:val="00C36D2B"/>
    <w:rsid w:val="00C47C03"/>
    <w:rsid w:val="00D24309"/>
    <w:rsid w:val="00DF5E06"/>
    <w:rsid w:val="00ED2880"/>
    <w:rsid w:val="00F31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16F861"/>
  <w15:chartTrackingRefBased/>
  <w15:docId w15:val="{01C9022B-D2A1-4C31-86C7-30F23AB83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47C03"/>
  </w:style>
  <w:style w:type="paragraph" w:styleId="Titolo1">
    <w:name w:val="heading 1"/>
    <w:basedOn w:val="Normale"/>
    <w:next w:val="Normale"/>
    <w:link w:val="Titolo1Carattere"/>
    <w:uiPriority w:val="9"/>
    <w:qFormat/>
    <w:rsid w:val="007964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964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964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964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964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964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964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964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964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964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964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964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964B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964B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964B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964B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964B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964B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964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964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964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964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964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964B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964B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964B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964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964B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964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Nigro</dc:creator>
  <cp:keywords/>
  <dc:description/>
  <cp:lastModifiedBy>Pasquale Nigro</cp:lastModifiedBy>
  <cp:revision>9</cp:revision>
  <dcterms:created xsi:type="dcterms:W3CDTF">2025-02-20T16:16:00Z</dcterms:created>
  <dcterms:modified xsi:type="dcterms:W3CDTF">2025-07-29T12:10:00Z</dcterms:modified>
</cp:coreProperties>
</file>